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spacing w:lineRule="auto" w:line="240"/>
        <w:ind w:left="-900" w:firstLine="900"/>
        <w:jc w:val="both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Table S1. Oligonucleotide sequences used in chromatin immunoprecipitation analysis.</w:t>
      </w:r>
    </w:p>
    <w:tbl>
      <w:tblPr>
        <w:tblW w:w="934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420"/>
        <w:gridCol w:w="2509"/>
        <w:gridCol w:w="1440"/>
        <w:gridCol w:w="1107"/>
      </w:tblGrid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. Length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ealing (ºC)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p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gatgtgcgtcaggcgt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gagaaaatgacgc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 (0bp)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cgcgtgtccctcaaac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cgcgtcgctcactc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 coding seq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ggggagcaggttg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tgaagggctagatgta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g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atgccccctaagctt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ttaatcccacctgc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aatccaagaagaggaca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tcctgcaaggaaat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m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cctgtcaggcaagcactt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cctggtgcaaattt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h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gccaggcctgtctgagc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ccctgacgtagcagt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(0 bp)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aggaaggggtga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ggcttctgaggat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-2Kb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cttacactttcctacaatg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cagaggtcacaaaacta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-1Kb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tcaatgtgagccaat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tgcctaggacctatga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+1Kb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ctttatgacaccggttaga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cgaaaccactcaca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+4Kb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taaggcccacgtaccca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accgaggtccaat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+7Kb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ctttcacagtgttcctca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gctcagtcttcaactctc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+13Kb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cctcacaccagtcagaat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cccaccaaccat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87" w:hRule="atLeast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j5 coding seq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tgttttccctcttactcac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tgccaccacctctcc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  <w:szCs w:val="22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9T14:47:00Z</dcterms:created>
  <dc:creator>fernamar</dc:creator>
  <dc:description/>
  <dc:language>en-US</dc:language>
  <cp:lastModifiedBy>rfluco</cp:lastModifiedBy>
  <dcterms:modified xsi:type="dcterms:W3CDTF">2008-04-20T19:37:00Z</dcterms:modified>
  <cp:revision>3</cp:revision>
  <dc:subject/>
  <dc:title>Table S1</dc:title>
</cp:coreProperties>
</file>